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214" w:type="dxa"/>
        <w:tblLook w:val="04A0" w:firstRow="1" w:lastRow="0" w:firstColumn="1" w:lastColumn="0" w:noHBand="0" w:noVBand="1"/>
      </w:tblPr>
      <w:tblGrid>
        <w:gridCol w:w="1329"/>
        <w:gridCol w:w="1050"/>
        <w:gridCol w:w="1590"/>
        <w:gridCol w:w="1227"/>
        <w:gridCol w:w="1339"/>
        <w:gridCol w:w="1687"/>
        <w:gridCol w:w="992"/>
      </w:tblGrid>
      <w:tr w:rsidR="009E1D06" w:rsidRPr="00F2302E" w14:paraId="6C3010FA" w14:textId="77777777" w:rsidTr="009E1D06">
        <w:trPr>
          <w:trHeight w:val="312"/>
        </w:trPr>
        <w:tc>
          <w:tcPr>
            <w:tcW w:w="9214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F90BB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Supplementary Table S4. The predictive value of the top 10 cytokines extracted from the random forest in distinguishing SFTS and HFRS.</w:t>
            </w:r>
          </w:p>
        </w:tc>
      </w:tr>
      <w:tr w:rsidR="009E1D06" w:rsidRPr="00F2302E" w14:paraId="7520F700" w14:textId="77777777" w:rsidTr="009E1D06">
        <w:trPr>
          <w:trHeight w:val="327"/>
        </w:trPr>
        <w:tc>
          <w:tcPr>
            <w:tcW w:w="9214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825C2" w14:textId="77777777" w:rsidR="009E1D06" w:rsidRPr="00F2302E" w:rsidRDefault="009E1D06" w:rsidP="009E1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</w:p>
        </w:tc>
      </w:tr>
      <w:tr w:rsidR="009E1D06" w:rsidRPr="00F2302E" w14:paraId="58A92647" w14:textId="77777777" w:rsidTr="00F2302E">
        <w:trPr>
          <w:trHeight w:val="327"/>
        </w:trPr>
        <w:tc>
          <w:tcPr>
            <w:tcW w:w="13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CB09E95" w14:textId="77777777" w:rsidR="009E1D06" w:rsidRPr="00F2302E" w:rsidRDefault="009E1D06" w:rsidP="009E1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Parameters</w:t>
            </w: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EC07D0A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AUC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989CA56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Cut off Values</w:t>
            </w:r>
          </w:p>
        </w:tc>
        <w:tc>
          <w:tcPr>
            <w:tcW w:w="12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624400C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Sensitivity</w:t>
            </w:r>
          </w:p>
        </w:tc>
        <w:tc>
          <w:tcPr>
            <w:tcW w:w="13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7BA0166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Specificity</w:t>
            </w:r>
          </w:p>
        </w:tc>
        <w:tc>
          <w:tcPr>
            <w:tcW w:w="16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5D47541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95%CI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2A3183A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3"/>
              </w:rPr>
              <w:t>P</w:t>
            </w: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 xml:space="preserve"> value</w:t>
            </w:r>
          </w:p>
        </w:tc>
      </w:tr>
      <w:tr w:rsidR="009E1D06" w:rsidRPr="00F2302E" w14:paraId="7FB2545D" w14:textId="77777777" w:rsidTr="00F2302E">
        <w:trPr>
          <w:trHeight w:val="312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6541" w14:textId="77777777" w:rsidR="009E1D06" w:rsidRPr="00F2302E" w:rsidRDefault="009E1D06" w:rsidP="009E1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IL2Ralph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F6B4B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0.98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3FFAD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 xml:space="preserve">6.540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46B1C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9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DF426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1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C540F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(0.954,1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19FC3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宋体" w:eastAsia="宋体" w:hAnsi="宋体" w:cs="Times New Roman"/>
                <w:color w:val="000000"/>
                <w:kern w:val="0"/>
                <w:sz w:val="23"/>
              </w:rPr>
              <w:t>＜</w:t>
            </w: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0.001</w:t>
            </w:r>
          </w:p>
        </w:tc>
      </w:tr>
      <w:tr w:rsidR="009E1D06" w:rsidRPr="00F2302E" w14:paraId="08E06131" w14:textId="77777777" w:rsidTr="00F2302E">
        <w:trPr>
          <w:trHeight w:val="312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B74E2" w14:textId="77777777" w:rsidR="009E1D06" w:rsidRPr="00F2302E" w:rsidRDefault="009E1D06" w:rsidP="009E1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IL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0011C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 xml:space="preserve">1.000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73E27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4.6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833BD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1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59DC5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1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26CAE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(1.000-1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00816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宋体" w:eastAsia="宋体" w:hAnsi="宋体" w:cs="Times New Roman"/>
                <w:color w:val="000000"/>
                <w:kern w:val="0"/>
                <w:sz w:val="23"/>
              </w:rPr>
              <w:t>＜</w:t>
            </w: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0.001</w:t>
            </w:r>
          </w:p>
        </w:tc>
      </w:tr>
      <w:tr w:rsidR="009E1D06" w:rsidRPr="00F2302E" w14:paraId="7B1DD303" w14:textId="77777777" w:rsidTr="00F2302E">
        <w:trPr>
          <w:trHeight w:val="312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D57A4" w14:textId="77777777" w:rsidR="009E1D06" w:rsidRPr="00F2302E" w:rsidRDefault="009E1D06" w:rsidP="009E1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TRAII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7E2F3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0.62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A8334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6.16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856B4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1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31820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3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4A48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(0.366-0.8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B9103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0.369</w:t>
            </w:r>
          </w:p>
        </w:tc>
      </w:tr>
      <w:tr w:rsidR="009E1D06" w:rsidRPr="00F2302E" w14:paraId="5C6F4CC4" w14:textId="77777777" w:rsidTr="00F2302E">
        <w:trPr>
          <w:trHeight w:val="312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51F63" w14:textId="77777777" w:rsidR="009E1D06" w:rsidRPr="00F2302E" w:rsidRDefault="009E1D06" w:rsidP="009E1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MI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1F834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0.97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B9132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 xml:space="preserve">10.440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E0EBF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9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87839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1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8FD72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(0.922-1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FD6FB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宋体" w:eastAsia="宋体" w:hAnsi="宋体" w:cs="Times New Roman"/>
                <w:color w:val="000000"/>
                <w:kern w:val="0"/>
                <w:sz w:val="23"/>
              </w:rPr>
              <w:t>＜</w:t>
            </w: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0.001</w:t>
            </w:r>
          </w:p>
        </w:tc>
      </w:tr>
      <w:tr w:rsidR="009E1D06" w:rsidRPr="00F2302E" w14:paraId="0848E502" w14:textId="77777777" w:rsidTr="00F2302E">
        <w:trPr>
          <w:trHeight w:val="312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0E96C" w14:textId="77777777" w:rsidR="009E1D06" w:rsidRPr="00F2302E" w:rsidRDefault="009E1D06" w:rsidP="009E1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IFNalpha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7B57E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0.55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A73C6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2.98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833F8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 xml:space="preserve">70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E7E0B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55.5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65ABD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(0.285-0.8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3F07C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0.683</w:t>
            </w:r>
          </w:p>
        </w:tc>
      </w:tr>
      <w:tr w:rsidR="009E1D06" w:rsidRPr="00F2302E" w14:paraId="75B11100" w14:textId="77777777" w:rsidTr="00F2302E">
        <w:trPr>
          <w:trHeight w:val="312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2EA7" w14:textId="77777777" w:rsidR="009E1D06" w:rsidRPr="00F2302E" w:rsidRDefault="009E1D06" w:rsidP="009E1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HG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ADF7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0.92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826C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9.60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2AB8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9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CB9A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88.8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CF54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(0.787-1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9113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0.0019</w:t>
            </w:r>
          </w:p>
        </w:tc>
      </w:tr>
      <w:tr w:rsidR="009E1D06" w:rsidRPr="00F2302E" w14:paraId="74A5FF29" w14:textId="77777777" w:rsidTr="00F2302E">
        <w:trPr>
          <w:trHeight w:val="312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12E8" w14:textId="77777777" w:rsidR="009E1D06" w:rsidRPr="00F2302E" w:rsidRDefault="009E1D06" w:rsidP="009E1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MCP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02F5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0.92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3F14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1.37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C673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8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D7A2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1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41FC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(0.797-1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3C1B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0.0019</w:t>
            </w:r>
          </w:p>
        </w:tc>
      </w:tr>
      <w:tr w:rsidR="009E1D06" w:rsidRPr="00F2302E" w14:paraId="3130DA27" w14:textId="77777777" w:rsidTr="00F2302E">
        <w:trPr>
          <w:trHeight w:val="312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CC25" w14:textId="77777777" w:rsidR="009E1D06" w:rsidRPr="00F2302E" w:rsidRDefault="009E1D06" w:rsidP="009E1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SC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71D9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0.78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5378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 xml:space="preserve">6.587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00EE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7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783D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88.8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8478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(0.570-1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ADF0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0.034</w:t>
            </w:r>
          </w:p>
        </w:tc>
      </w:tr>
      <w:tr w:rsidR="009E1D06" w:rsidRPr="00F2302E" w14:paraId="75C0B58D" w14:textId="77777777" w:rsidTr="00F2302E">
        <w:trPr>
          <w:trHeight w:val="312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E881" w14:textId="77777777" w:rsidR="009E1D06" w:rsidRPr="00F2302E" w:rsidRDefault="009E1D06" w:rsidP="009E1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PDGFBB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6AA4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0.83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DDE2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10.42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0BCF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8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BC78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88.8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313E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(0.644-1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F5B6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0.014</w:t>
            </w:r>
          </w:p>
        </w:tc>
      </w:tr>
      <w:tr w:rsidR="009E1D06" w:rsidRPr="00F2302E" w14:paraId="41DD2366" w14:textId="77777777" w:rsidTr="00F2302E">
        <w:trPr>
          <w:trHeight w:val="312"/>
        </w:trPr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01C62C" w14:textId="77777777" w:rsidR="009E1D06" w:rsidRPr="00F2302E" w:rsidRDefault="009E1D06" w:rsidP="009E1D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CTACK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1C922D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0.68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209C7F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10.07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2066EF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6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19E4DF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88.89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6E1733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(0.440-0.93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7CF7B6" w14:textId="77777777" w:rsidR="009E1D06" w:rsidRPr="00F2302E" w:rsidRDefault="009E1D06" w:rsidP="009E1D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</w:pPr>
            <w:r w:rsidRPr="00F2302E">
              <w:rPr>
                <w:rFonts w:ascii="Times New Roman" w:eastAsia="宋体" w:hAnsi="Times New Roman" w:cs="Times New Roman"/>
                <w:color w:val="000000"/>
                <w:kern w:val="0"/>
                <w:sz w:val="23"/>
              </w:rPr>
              <w:t>0.165</w:t>
            </w:r>
          </w:p>
        </w:tc>
      </w:tr>
    </w:tbl>
    <w:p w14:paraId="5270AA4B" w14:textId="36612B21" w:rsidR="009E1D06" w:rsidRPr="009E1D06" w:rsidRDefault="009E1D06" w:rsidP="009E1D06">
      <w:pPr>
        <w:spacing w:line="480" w:lineRule="auto"/>
        <w:rPr>
          <w:rFonts w:ascii="Times New Roman" w:hAnsi="Times New Roman" w:cs="Times New Roman"/>
          <w:sz w:val="23"/>
          <w:szCs w:val="23"/>
        </w:rPr>
      </w:pPr>
      <w:r w:rsidRPr="009E1D06">
        <w:rPr>
          <w:rFonts w:ascii="Times New Roman" w:hAnsi="Times New Roman" w:cs="Times New Roman"/>
          <w:sz w:val="23"/>
          <w:szCs w:val="23"/>
        </w:rPr>
        <w:t>Abbreviations: IL2Ralpha: Interleukin 2 receptor alpha, MIG: Monokine induced by gamma interferon, IFN alpha2: Interferon alpha 2, TRAIL: TNF related apoptosis-inducing ligand, HGF: Hepatocyte growth factor, IL 13: Interleukin 13, IL 8: Interleukin 8, PDGF-BB, Platelet derived growth factor-BB, IL 1beta: Interleukin 1beta G-CSF: Granulocyte colony stimulating factor.</w:t>
      </w:r>
    </w:p>
    <w:p w14:paraId="4741D198" w14:textId="77777777" w:rsidR="009E1D06" w:rsidRPr="009E1D06" w:rsidRDefault="009E1D06" w:rsidP="009E1D06">
      <w:pPr>
        <w:spacing w:line="480" w:lineRule="auto"/>
        <w:rPr>
          <w:rFonts w:ascii="Times New Roman" w:hAnsi="Times New Roman" w:cs="Times New Roman"/>
          <w:sz w:val="23"/>
          <w:szCs w:val="23"/>
        </w:rPr>
      </w:pPr>
      <w:r w:rsidRPr="009E1D06">
        <w:rPr>
          <w:rFonts w:ascii="Times New Roman" w:hAnsi="Times New Roman" w:cs="Times New Roman"/>
          <w:sz w:val="23"/>
          <w:szCs w:val="23"/>
        </w:rPr>
        <w:t>The cut-off points were selected by maximizing the sum of sensitivity and specificity.</w:t>
      </w:r>
    </w:p>
    <w:p w14:paraId="7E43E459" w14:textId="77777777" w:rsidR="008D206F" w:rsidRPr="009E1D06" w:rsidRDefault="008D206F"/>
    <w:sectPr w:rsidR="008D206F" w:rsidRPr="009E1D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00FA2A" w14:textId="77777777" w:rsidR="00347FBD" w:rsidRDefault="00347FBD" w:rsidP="00F2302E">
      <w:r>
        <w:separator/>
      </w:r>
    </w:p>
  </w:endnote>
  <w:endnote w:type="continuationSeparator" w:id="0">
    <w:p w14:paraId="472DD893" w14:textId="77777777" w:rsidR="00347FBD" w:rsidRDefault="00347FBD" w:rsidP="00F230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63526B" w14:textId="77777777" w:rsidR="00347FBD" w:rsidRDefault="00347FBD" w:rsidP="00F2302E">
      <w:r>
        <w:separator/>
      </w:r>
    </w:p>
  </w:footnote>
  <w:footnote w:type="continuationSeparator" w:id="0">
    <w:p w14:paraId="168C4A39" w14:textId="77777777" w:rsidR="00347FBD" w:rsidRDefault="00347FBD" w:rsidP="00F230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D06"/>
    <w:rsid w:val="00347FBD"/>
    <w:rsid w:val="006E2580"/>
    <w:rsid w:val="0083070B"/>
    <w:rsid w:val="008D206F"/>
    <w:rsid w:val="009E1D06"/>
    <w:rsid w:val="00F23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53C734"/>
  <w15:chartTrackingRefBased/>
  <w15:docId w15:val="{2AFCE9A5-12A4-4749-8BEB-D99BF1DC7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rsid w:val="009E1D06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61">
    <w:name w:val="font61"/>
    <w:basedOn w:val="a0"/>
    <w:rsid w:val="009E1D06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a3">
    <w:name w:val="header"/>
    <w:basedOn w:val="a"/>
    <w:link w:val="a4"/>
    <w:uiPriority w:val="99"/>
    <w:unhideWhenUsed/>
    <w:rsid w:val="00F230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30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30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30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2637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u xue</dc:creator>
  <cp:keywords/>
  <dc:description/>
  <cp:lastModifiedBy>xiaoyu xue</cp:lastModifiedBy>
  <cp:revision>2</cp:revision>
  <dcterms:created xsi:type="dcterms:W3CDTF">2024-03-23T16:05:00Z</dcterms:created>
  <dcterms:modified xsi:type="dcterms:W3CDTF">2024-03-24T05:15:00Z</dcterms:modified>
</cp:coreProperties>
</file>